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C82A20" w14:textId="748463E4" w:rsidR="00AC4085" w:rsidRPr="00B406C1" w:rsidRDefault="00355A4E" w:rsidP="00B406C1">
      <w:pPr>
        <w:spacing w:before="240" w:after="120" w:line="260" w:lineRule="atLeast"/>
        <w:ind w:left="425" w:right="425"/>
        <w:jc w:val="center"/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/>
          <w:b/>
          <w:color w:val="000000" w:themeColor="text1"/>
          <w:sz w:val="18"/>
          <w:szCs w:val="18"/>
        </w:rPr>
        <w:t>Table S</w:t>
      </w:r>
      <w:bookmarkStart w:id="0" w:name="_GoBack"/>
      <w:bookmarkEnd w:id="0"/>
      <w:r w:rsidR="00AF5493">
        <w:rPr>
          <w:rFonts w:ascii="Palatino Linotype" w:hAnsi="Palatino Linotype"/>
          <w:b/>
          <w:color w:val="000000" w:themeColor="text1"/>
          <w:sz w:val="18"/>
          <w:szCs w:val="18"/>
        </w:rPr>
        <w:t>1</w:t>
      </w:r>
      <w:r w:rsidR="00A10EEA" w:rsidRPr="00B406C1">
        <w:rPr>
          <w:rFonts w:ascii="Palatino Linotype" w:hAnsi="Palatino Linotype"/>
          <w:b/>
          <w:color w:val="000000" w:themeColor="text1"/>
          <w:sz w:val="18"/>
          <w:szCs w:val="18"/>
        </w:rPr>
        <w:t>.</w:t>
      </w:r>
      <w:r w:rsidR="00AC0C56" w:rsidRPr="00B406C1">
        <w:rPr>
          <w:rFonts w:ascii="Palatino Linotype" w:hAnsi="Palatino Linotype"/>
          <w:color w:val="000000" w:themeColor="text1"/>
          <w:sz w:val="18"/>
          <w:szCs w:val="18"/>
        </w:rPr>
        <w:t xml:space="preserve"> </w:t>
      </w:r>
      <w:proofErr w:type="spellStart"/>
      <w:proofErr w:type="gramStart"/>
      <w:r w:rsidR="00AC4085" w:rsidRPr="00B406C1">
        <w:rPr>
          <w:rFonts w:ascii="Palatino Linotype" w:hAnsi="Palatino Linotype"/>
          <w:sz w:val="18"/>
          <w:szCs w:val="18"/>
        </w:rPr>
        <w:t>cDNA</w:t>
      </w:r>
      <w:proofErr w:type="spellEnd"/>
      <w:proofErr w:type="gramEnd"/>
      <w:r w:rsidR="00AC4085" w:rsidRPr="00B406C1">
        <w:rPr>
          <w:rFonts w:ascii="Palatino Linotype" w:hAnsi="Palatino Linotype"/>
          <w:sz w:val="18"/>
          <w:szCs w:val="18"/>
        </w:rPr>
        <w:t xml:space="preserve"> libraries used in this study</w:t>
      </w:r>
    </w:p>
    <w:tbl>
      <w:tblPr>
        <w:tblW w:w="850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6"/>
        <w:gridCol w:w="708"/>
        <w:gridCol w:w="709"/>
        <w:gridCol w:w="2762"/>
      </w:tblGrid>
      <w:tr w:rsidR="00AC4085" w:rsidRPr="00AF5493" w14:paraId="712A5222" w14:textId="77777777" w:rsidTr="00393E6B">
        <w:trPr>
          <w:trHeight w:val="284"/>
          <w:jc w:val="center"/>
        </w:trPr>
        <w:tc>
          <w:tcPr>
            <w:tcW w:w="4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6051B77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b/>
                <w:bCs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b/>
                <w:bCs/>
                <w:color w:val="000000"/>
                <w:sz w:val="18"/>
                <w:szCs w:val="18"/>
              </w:rPr>
              <w:t>Library Nam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FB783A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  <w:t>EST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640144C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  <w:t>Organ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578F89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  <w:t xml:space="preserve">Develop. </w:t>
            </w:r>
            <w:proofErr w:type="gramStart"/>
            <w:r w:rsidRPr="00AF5493"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  <w:t>stage</w:t>
            </w:r>
            <w:proofErr w:type="gramEnd"/>
          </w:p>
        </w:tc>
      </w:tr>
      <w:tr w:rsidR="00AC4085" w:rsidRPr="00AF5493" w14:paraId="721AF39B" w14:textId="77777777" w:rsidTr="00393E6B">
        <w:trPr>
          <w:trHeight w:val="284"/>
          <w:jc w:val="center"/>
        </w:trPr>
        <w:tc>
          <w:tcPr>
            <w:tcW w:w="4326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F9DDA9C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Wheat unstressed root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cDN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library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5D8810A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02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DDB4BE7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root</w:t>
            </w:r>
            <w:proofErr w:type="gramEnd"/>
          </w:p>
        </w:tc>
        <w:tc>
          <w:tcPr>
            <w:tcW w:w="2762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0FBACA5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full</w:t>
            </w:r>
            <w:proofErr w:type="gram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tillering</w:t>
            </w:r>
            <w:proofErr w:type="spellEnd"/>
          </w:p>
        </w:tc>
      </w:tr>
      <w:tr w:rsidR="00AC4085" w:rsidRPr="00AF5493" w14:paraId="1256CCBF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F006DF5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ITEC MWL Wheat Root Library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E87122B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038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D0BE02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root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9162A04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8 day old</w:t>
            </w:r>
          </w:p>
        </w:tc>
      </w:tr>
      <w:tr w:rsidR="00AC4085" w:rsidRPr="00AF5493" w14:paraId="4DC6AD27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6F98771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AZO4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CDBB8A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513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A06D87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root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96D06C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</w:p>
        </w:tc>
      </w:tr>
      <w:tr w:rsidR="00AC4085" w:rsidRPr="00AF5493" w14:paraId="663A81E3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9ED9CFD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Wheat etiolated seedling root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cDN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library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AC7E5D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4107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3787133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root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9BB34D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five</w:t>
            </w:r>
            <w:proofErr w:type="gram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day old etiolated seedling</w:t>
            </w:r>
          </w:p>
        </w:tc>
      </w:tr>
      <w:tr w:rsidR="00AC4085" w:rsidRPr="00AF5493" w14:paraId="4F77C1E7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95D779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Y.Ogihar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unpublished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cDN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library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Wh_RDr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784062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0635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4ABA28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root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D4601B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root</w:t>
            </w:r>
            <w:proofErr w:type="gram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of desiccated seed</w:t>
            </w:r>
          </w:p>
        </w:tc>
      </w:tr>
      <w:tr w:rsidR="00AC4085" w:rsidRPr="00AF5493" w14:paraId="3D3EC65D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0568971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Y.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Ogihar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unpublished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cDN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library,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Wh_r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2E39BAD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5924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D81DB5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root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F864C5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Feekes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' scale 1</w:t>
            </w:r>
          </w:p>
        </w:tc>
      </w:tr>
      <w:tr w:rsidR="00AC4085" w:rsidRPr="00AF5493" w14:paraId="7EAA1A70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4CB946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AZO2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66C83F4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8025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C0EF318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root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490B630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</w:p>
        </w:tc>
      </w:tr>
      <w:tr w:rsidR="00AC4085" w:rsidRPr="00AF5493" w14:paraId="2D5E9043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EC53412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Y.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Ogihar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unpublished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cDN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library,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whatl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6B7A45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2858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3E79D8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root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3D4FF9A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</w:p>
        </w:tc>
      </w:tr>
      <w:tr w:rsidR="00AC4085" w:rsidRPr="00AF5493" w14:paraId="470DC6BE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FD12199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Y.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Ogihar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unpublished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cDN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library,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whsct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02BA75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3649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4B7E61B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root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E037E36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Y.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Ogihar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unpublished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cDN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library,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whsct</w:t>
            </w:r>
            <w:proofErr w:type="spellEnd"/>
          </w:p>
        </w:tc>
      </w:tr>
      <w:tr w:rsidR="00AC4085" w:rsidRPr="00AF5493" w14:paraId="3E127320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68E3ACA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Y.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Ogihar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unpublished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cDN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library,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whatlal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725A6F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3750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3042253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root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0A5A75E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</w:p>
        </w:tc>
      </w:tr>
      <w:tr w:rsidR="00AC4085" w:rsidRPr="00AF5493" w14:paraId="1EDA3301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D77262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wr1</w:t>
            </w:r>
            <w:proofErr w:type="gramEnd"/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84BF8B0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4967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903EAB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root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C111F2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7 day old seedling, light grown</w:t>
            </w:r>
          </w:p>
        </w:tc>
      </w:tr>
      <w:tr w:rsidR="00AC4085" w:rsidRPr="00AF5493" w14:paraId="65E60C56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3E368C8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root</w:t>
            </w:r>
            <w:proofErr w:type="gram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_Halberd_unknown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6379C12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38446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6B2919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root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0144D4B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</w:p>
        </w:tc>
      </w:tr>
      <w:tr w:rsidR="00AC4085" w:rsidRPr="00AF5493" w14:paraId="0823F00E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743421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Y.Ogihar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unpublished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cDN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library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Wh_KMP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600BD9E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1354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7711E4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stem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3F63A36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shoot</w:t>
            </w:r>
            <w:proofErr w:type="gram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grown under continuous light</w:t>
            </w:r>
          </w:p>
        </w:tc>
      </w:tr>
      <w:tr w:rsidR="00AC4085" w:rsidRPr="00AF5493" w14:paraId="284D638E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5BCF2AB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Wheat 4-day-old etiolated seedling shoot library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CB6830F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4128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0CE905F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stem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F854FA6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4-day-old etiolated seedling</w:t>
            </w:r>
          </w:p>
        </w:tc>
      </w:tr>
      <w:tr w:rsidR="00AC4085" w:rsidRPr="00AF5493" w14:paraId="6A35B83B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BF106AB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Wheat unstressed seedling shoot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cDN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library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999DEC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250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4C2B5F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stem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D289DAD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Etiolated shoot, five day old seedling</w:t>
            </w:r>
          </w:p>
        </w:tc>
      </w:tr>
      <w:tr w:rsidR="00AC4085" w:rsidRPr="00AF5493" w14:paraId="0A4AAD3B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E9AD17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F1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A2164A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4653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93DBA92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leaf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02B5AE4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leaf</w:t>
            </w:r>
            <w:proofErr w:type="gram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one</w:t>
            </w:r>
          </w:p>
        </w:tc>
      </w:tr>
      <w:tr w:rsidR="00AC4085" w:rsidRPr="00AF5493" w14:paraId="21DB00DD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E46016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wlm0</w:t>
            </w:r>
            <w:proofErr w:type="gramEnd"/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4719E9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4551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B9EB77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leaf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8B1CC2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seedlings</w:t>
            </w:r>
            <w:proofErr w:type="gram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0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hr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after inoculation with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Erysiphe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graminis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f.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sp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tritici</w:t>
            </w:r>
            <w:proofErr w:type="spellEnd"/>
          </w:p>
        </w:tc>
      </w:tr>
      <w:tr w:rsidR="00AC4085" w:rsidRPr="00AF5493" w14:paraId="2E13266E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9BCF593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AZO3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125F9B2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3300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8E8EDB7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leaf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F46D55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</w:p>
        </w:tc>
      </w:tr>
      <w:tr w:rsidR="00AC4085" w:rsidRPr="00AF5493" w14:paraId="31B1D9F3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FB6078E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AZO1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54C91E6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881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86110E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leaf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348FA29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</w:p>
        </w:tc>
      </w:tr>
      <w:tr w:rsidR="00AC4085" w:rsidRPr="00AF5493" w14:paraId="592E688B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F031E11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Y.Ogihar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unpublished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cDN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library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Wh_HGCPCDAM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A51D0A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9008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57B837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flower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242D693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anther</w:t>
            </w:r>
            <w:proofErr w:type="gram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at meiosis</w:t>
            </w:r>
          </w:p>
        </w:tc>
      </w:tr>
      <w:tr w:rsidR="00AC4085" w:rsidRPr="00AF5493" w14:paraId="25844DF4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6D7D9B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Y.Ogihar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unpublished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cDN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library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Wh_PCDAM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787D5F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9205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46E8C17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flower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0011B61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anther</w:t>
            </w:r>
            <w:proofErr w:type="gram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at meiosis</w:t>
            </w:r>
          </w:p>
        </w:tc>
      </w:tr>
      <w:tr w:rsidR="00AC4085" w:rsidRPr="00AF5493" w14:paraId="7FB63AB6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AF4AD4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Y.Ogihar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unpublished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cDN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library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Wh_GCPCDAM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D681E7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9424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42616B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flower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A0324B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anther</w:t>
            </w:r>
            <w:proofErr w:type="gram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at meiosis</w:t>
            </w:r>
          </w:p>
        </w:tc>
      </w:tr>
      <w:tr w:rsidR="00AC4085" w:rsidRPr="00AF5493" w14:paraId="3D2E7787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F765A9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Wheat meiotic anther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cDN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library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A03BC85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9139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63EFAA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flower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0EE3330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anther</w:t>
            </w:r>
            <w:proofErr w:type="gram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, meiotic stages pre-meiosis-metaphase I</w:t>
            </w:r>
          </w:p>
        </w:tc>
      </w:tr>
      <w:tr w:rsidR="00AC4085" w:rsidRPr="00AF5493" w14:paraId="318F1702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AAC4DA3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wpa1c</w:t>
            </w:r>
            <w:proofErr w:type="gramEnd"/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F2B26A6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4858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76B69A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flower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647F502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anther</w:t>
            </w:r>
            <w:proofErr w:type="gram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, pre-meiotic anthers JIC</w:t>
            </w:r>
          </w:p>
        </w:tc>
      </w:tr>
      <w:tr w:rsidR="00AC4085" w:rsidRPr="00AF5493" w14:paraId="15384FEC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97273ED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waw1c</w:t>
            </w:r>
            <w:proofErr w:type="gramEnd"/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6D640E3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475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840C9F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flower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8E50687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anthers</w:t>
            </w:r>
            <w:proofErr w:type="gram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, meiosis</w:t>
            </w:r>
          </w:p>
        </w:tc>
      </w:tr>
      <w:tr w:rsidR="00AC4085" w:rsidRPr="00AF5493" w14:paraId="60AD51F3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5ED346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wdi1c</w:t>
            </w:r>
            <w:proofErr w:type="gramEnd"/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DBE34B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201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AB9D4C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flower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BE396A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developing</w:t>
            </w:r>
            <w:proofErr w:type="gram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inflorescence +/- 4 cm</w:t>
            </w:r>
          </w:p>
        </w:tc>
      </w:tr>
      <w:tr w:rsidR="00AC4085" w:rsidRPr="00AF5493" w14:paraId="3DD69288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42DCB30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Y.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Ogihar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unpublished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cDN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library,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Wh_oh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BD8F091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5874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C91B587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flower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EDE77E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Feekes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' scale 10.5, pistil at heading date</w:t>
            </w:r>
          </w:p>
        </w:tc>
      </w:tr>
      <w:tr w:rsidR="00AC4085" w:rsidRPr="00AF5493" w14:paraId="7E5DDF50" w14:textId="77777777" w:rsidTr="00393E6B">
        <w:trPr>
          <w:trHeight w:val="284"/>
          <w:jc w:val="center"/>
        </w:trPr>
        <w:tc>
          <w:tcPr>
            <w:tcW w:w="4326" w:type="dxa"/>
            <w:tcBorders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C0495D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Y.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Ogihar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unpublished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cDN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library,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Wh_h</w:t>
            </w:r>
            <w:proofErr w:type="spellEnd"/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CB6C72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6274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90C2E66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flower</w:t>
            </w:r>
            <w:proofErr w:type="gramEnd"/>
          </w:p>
        </w:tc>
        <w:tc>
          <w:tcPr>
            <w:tcW w:w="2762" w:type="dxa"/>
            <w:tcBorders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35CE8DA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Feekes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' scale 10.5, spike at heading date</w:t>
            </w:r>
          </w:p>
        </w:tc>
      </w:tr>
      <w:tr w:rsidR="00AC4085" w:rsidRPr="00AF5493" w14:paraId="583A31CE" w14:textId="77777777" w:rsidTr="00393E6B">
        <w:trPr>
          <w:trHeight w:val="284"/>
          <w:jc w:val="center"/>
        </w:trPr>
        <w:tc>
          <w:tcPr>
            <w:tcW w:w="4326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24D0462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Y.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Ogihar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unpublished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cDN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library,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Wh_f</w:t>
            </w:r>
            <w:proofErr w:type="spellEnd"/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FAE1B6A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694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5E7612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flower</w:t>
            </w:r>
            <w:proofErr w:type="gramEnd"/>
          </w:p>
        </w:tc>
        <w:tc>
          <w:tcPr>
            <w:tcW w:w="2762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3E44BBC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Feekes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' scale 10.5.1, spike at flowering date</w:t>
            </w:r>
          </w:p>
        </w:tc>
      </w:tr>
      <w:tr w:rsidR="00AC4085" w:rsidRPr="00AF5493" w14:paraId="3FCE3C8C" w14:textId="77777777" w:rsidTr="00393E6B">
        <w:trPr>
          <w:trHeight w:val="284"/>
          <w:jc w:val="center"/>
        </w:trPr>
        <w:tc>
          <w:tcPr>
            <w:tcW w:w="4326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B9582C1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Y.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Ogihar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unpublished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cDN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library,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Wh_yf</w:t>
            </w:r>
            <w:proofErr w:type="spellEnd"/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1C5F490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630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4418F8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flower</w:t>
            </w:r>
            <w:proofErr w:type="gramEnd"/>
          </w:p>
        </w:tc>
        <w:tc>
          <w:tcPr>
            <w:tcW w:w="276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97EC812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Feekes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' scale 6, spikelet at early flowering</w:t>
            </w:r>
          </w:p>
        </w:tc>
      </w:tr>
      <w:tr w:rsidR="00AC4085" w:rsidRPr="00AF5493" w14:paraId="6C322B9B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5F590D0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Y.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Ogihar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unpublished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cDN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library,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Wh_yd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C1601E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6697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912F99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flower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DBCC1C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Feekes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' scale 6, spikelet at late flowering</w:t>
            </w:r>
          </w:p>
        </w:tc>
      </w:tr>
      <w:tr w:rsidR="00AC4085" w:rsidRPr="00AF5493" w14:paraId="6BFC5FB2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BFC68D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Y.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Ogihar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unpublished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cDN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library,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Wh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310921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8086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382522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flower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F563A5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Feekes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' scale 9, spike at meiosis</w:t>
            </w:r>
          </w:p>
        </w:tc>
      </w:tr>
      <w:tr w:rsidR="00AC4085" w:rsidRPr="00AF5493" w14:paraId="4D9F5929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BF016B1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wlp1c</w:t>
            </w:r>
            <w:proofErr w:type="gramEnd"/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4A354D9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306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FAECCA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flower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5AC0B2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lemma</w:t>
            </w:r>
            <w:proofErr w:type="gram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palea</w:t>
            </w:r>
            <w:proofErr w:type="spellEnd"/>
          </w:p>
        </w:tc>
      </w:tr>
      <w:tr w:rsidR="00AC4085" w:rsidRPr="00AF5493" w14:paraId="2648DDEB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52C5454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OV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0AC23EF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5366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6EB66C3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flower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FD1FFA3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ovary</w:t>
            </w:r>
            <w:proofErr w:type="gramEnd"/>
          </w:p>
        </w:tc>
      </w:tr>
      <w:tr w:rsidR="00AC4085" w:rsidRPr="00AF5493" w14:paraId="2D8C9520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47641B5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wip1c</w:t>
            </w:r>
            <w:proofErr w:type="gramEnd"/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C3A594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955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B3FD07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flower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EFEBC5A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pistils</w:t>
            </w:r>
            <w:proofErr w:type="gramEnd"/>
          </w:p>
        </w:tc>
      </w:tr>
      <w:tr w:rsidR="00AC4085" w:rsidRPr="00AF5493" w14:paraId="72884195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41AA98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lastRenderedPageBreak/>
              <w:t>Wheat pre-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anthesis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spike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cDN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library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33A4503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1197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D765BFB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flower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0B3887F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spike</w:t>
            </w:r>
            <w:proofErr w:type="gram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before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anthesis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, adult plant</w:t>
            </w:r>
          </w:p>
        </w:tc>
      </w:tr>
      <w:tr w:rsidR="00AC4085" w:rsidRPr="00AF5493" w14:paraId="05E9CE3B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048DBF9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Y.Ogihar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unpublished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cDN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library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Wh_FL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62BE08F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4568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52A697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flower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CDC420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spikelet</w:t>
            </w:r>
            <w:proofErr w:type="gram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, early flowering</w:t>
            </w:r>
          </w:p>
        </w:tc>
      </w:tr>
      <w:tr w:rsidR="00AC4085" w:rsidRPr="00AF5493" w14:paraId="1ACAE21A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5994F4C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ITEC MUG Wheat Spikelet Library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841AB6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123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017497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flower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AE2685F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spikelets</w:t>
            </w:r>
            <w:proofErr w:type="spellEnd"/>
            <w:proofErr w:type="gram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Feekes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' scale 6-7</w:t>
            </w:r>
          </w:p>
        </w:tc>
      </w:tr>
      <w:tr w:rsidR="00AC4085" w:rsidRPr="00AF5493" w14:paraId="33E161B0" w14:textId="77777777" w:rsidTr="00393E6B">
        <w:trPr>
          <w:trHeight w:val="284"/>
          <w:jc w:val="center"/>
        </w:trPr>
        <w:tc>
          <w:tcPr>
            <w:tcW w:w="4326" w:type="dxa"/>
            <w:tcBorders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450ADE6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Wheat meiotic floret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cDN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library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62C4212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50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AEF8D91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flower</w:t>
            </w:r>
            <w:proofErr w:type="gramEnd"/>
          </w:p>
        </w:tc>
        <w:tc>
          <w:tcPr>
            <w:tcW w:w="2762" w:type="dxa"/>
            <w:tcBorders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316FC7E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whole</w:t>
            </w:r>
            <w:proofErr w:type="gram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florets with anthers, meiotic stages pre-meiosis-metaphase I</w:t>
            </w:r>
          </w:p>
        </w:tc>
      </w:tr>
      <w:tr w:rsidR="00AC4085" w:rsidRPr="00AF5493" w14:paraId="4A3B80CB" w14:textId="77777777" w:rsidTr="00393E6B">
        <w:trPr>
          <w:trHeight w:val="284"/>
          <w:jc w:val="center"/>
        </w:trPr>
        <w:tc>
          <w:tcPr>
            <w:tcW w:w="4326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6D76B3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Y.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Ogihar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unpublished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cDN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library,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Wh_SL</w:t>
            </w:r>
            <w:proofErr w:type="spellEnd"/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6FA218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69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AA503B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seed</w:t>
            </w:r>
            <w:proofErr w:type="gramEnd"/>
          </w:p>
        </w:tc>
        <w:tc>
          <w:tcPr>
            <w:tcW w:w="2762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BD4B549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Feekes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' scale 11.3, seed DPA30</w:t>
            </w:r>
          </w:p>
        </w:tc>
      </w:tr>
      <w:tr w:rsidR="00AC4085" w:rsidRPr="00AF5493" w14:paraId="0508AF5F" w14:textId="77777777" w:rsidTr="00393E6B">
        <w:trPr>
          <w:trHeight w:val="284"/>
          <w:jc w:val="center"/>
        </w:trPr>
        <w:tc>
          <w:tcPr>
            <w:tcW w:w="4326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C8CC54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Y.Ogihar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unpublished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cDN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library Wh_DPA2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D539187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130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02A7CF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seed</w:t>
            </w:r>
            <w:proofErr w:type="gramEnd"/>
          </w:p>
        </w:tc>
        <w:tc>
          <w:tcPr>
            <w:tcW w:w="2762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2EC79C7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seed</w:t>
            </w:r>
            <w:proofErr w:type="gram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DPA20</w:t>
            </w:r>
          </w:p>
        </w:tc>
      </w:tr>
      <w:tr w:rsidR="00AC4085" w:rsidRPr="00AF5493" w14:paraId="3FAFC1B5" w14:textId="77777777" w:rsidTr="00393E6B">
        <w:trPr>
          <w:trHeight w:val="284"/>
          <w:jc w:val="center"/>
        </w:trPr>
        <w:tc>
          <w:tcPr>
            <w:tcW w:w="4326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93C8E74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Y.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Ogihar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unpublished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cDN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library,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Wh_e</w:t>
            </w:r>
            <w:proofErr w:type="spellEnd"/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331C1CB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642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E477CB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seed</w:t>
            </w:r>
            <w:proofErr w:type="gramEnd"/>
          </w:p>
        </w:tc>
        <w:tc>
          <w:tcPr>
            <w:tcW w:w="276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D46192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Feekes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' scale 11.2, seed DPA10</w:t>
            </w:r>
          </w:p>
        </w:tc>
      </w:tr>
      <w:tr w:rsidR="00AC4085" w:rsidRPr="00AF5493" w14:paraId="306CB6F3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4A701E9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Y.Ogihar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unpublished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cDN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library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Wh_MS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6013A96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0729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315866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seed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818F49B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seed</w:t>
            </w:r>
            <w:proofErr w:type="gram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DPA5</w:t>
            </w:r>
          </w:p>
        </w:tc>
      </w:tr>
      <w:tr w:rsidR="00AC4085" w:rsidRPr="00AF5493" w14:paraId="52AE29AE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B35D8B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Y.Ogihar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unpublished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cDN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library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Wh_OKCS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D189275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0461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B7811A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seed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E079D2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seed</w:t>
            </w:r>
            <w:proofErr w:type="gram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DPA5</w:t>
            </w:r>
          </w:p>
        </w:tc>
      </w:tr>
      <w:tr w:rsidR="00AC4085" w:rsidRPr="00AF5493" w14:paraId="79615452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81E17B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G118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B433C1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8172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32478F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seed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EF007A0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grain</w:t>
            </w:r>
            <w:proofErr w:type="gram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(118 degrees per day after pollination)</w:t>
            </w:r>
          </w:p>
        </w:tc>
      </w:tr>
      <w:tr w:rsidR="00AC4085" w:rsidRPr="00AF5493" w14:paraId="586726F5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ECCDC5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GR45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9EBB56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6921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8591A2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seed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B30C0F4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grain</w:t>
            </w:r>
            <w:proofErr w:type="gram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(45 degrees per day after pollination)</w:t>
            </w:r>
          </w:p>
        </w:tc>
      </w:tr>
      <w:tr w:rsidR="00AC4085" w:rsidRPr="00AF5493" w14:paraId="47E45446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4E6870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Wheat_EST_endosperm_library</w:t>
            </w:r>
            <w:proofErr w:type="spellEnd"/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3094596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564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BF6E79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seed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BFDEFC6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developing</w:t>
            </w:r>
            <w:proofErr w:type="gram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_endosperm_tissue_6_8_10_dpa</w:t>
            </w:r>
          </w:p>
        </w:tc>
      </w:tr>
      <w:tr w:rsidR="00AC4085" w:rsidRPr="00AF5493" w14:paraId="7FE120FE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D81D700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wheat</w:t>
            </w:r>
            <w:proofErr w:type="gram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EST endosperm library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21DF1D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4433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3791348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seed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6E59065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developing</w:t>
            </w:r>
            <w:proofErr w:type="gram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endosperm tissue 8, 10 and 12 DPA</w:t>
            </w:r>
          </w:p>
        </w:tc>
      </w:tr>
      <w:tr w:rsidR="00AC4085" w:rsidRPr="00AF5493" w14:paraId="6310905C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ABBBA37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G550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E3B942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4810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46D465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seed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4F021B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grain</w:t>
            </w:r>
            <w:proofErr w:type="gram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(550 degrees per day after pollination)</w:t>
            </w:r>
          </w:p>
        </w:tc>
      </w:tr>
      <w:tr w:rsidR="00AC4085" w:rsidRPr="00AF5493" w14:paraId="405458D8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D7F0F5D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TaE05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E7D1283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5881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F3C2079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seed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0B6CFF2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developing</w:t>
            </w:r>
            <w:proofErr w:type="gram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seeds, 5 days after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anthesis</w:t>
            </w:r>
            <w:proofErr w:type="spellEnd"/>
          </w:p>
        </w:tc>
      </w:tr>
      <w:tr w:rsidR="00AC4085" w:rsidRPr="00AF5493" w14:paraId="34511778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E13FD0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G468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25A1D9A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4646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62E6D57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seed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259EFC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grain</w:t>
            </w:r>
            <w:proofErr w:type="gram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(468 degrees per day after pollination)</w:t>
            </w:r>
          </w:p>
        </w:tc>
      </w:tr>
      <w:tr w:rsidR="00AC4085" w:rsidRPr="00AF5493" w14:paraId="0CD1ADF5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FE1C0E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TaE15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087072D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5496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72B04C3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seed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862AE9E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developing</w:t>
            </w:r>
            <w:proofErr w:type="gram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seeds, 15 days after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anthesis</w:t>
            </w:r>
            <w:proofErr w:type="spellEnd"/>
          </w:p>
        </w:tc>
      </w:tr>
      <w:tr w:rsidR="00AC4085" w:rsidRPr="00AF5493" w14:paraId="2D79A191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30B3936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G608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09EC913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4839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694AC6E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seed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0A7B93A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grain</w:t>
            </w:r>
            <w:proofErr w:type="gram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(608 degrees per day after pollination)</w:t>
            </w:r>
          </w:p>
        </w:tc>
      </w:tr>
      <w:tr w:rsidR="00AC4085" w:rsidRPr="00AF5493" w14:paraId="6F97E29A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E37F3B2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G174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38CBA19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4602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8CC2108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seed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A1C027B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grain</w:t>
            </w:r>
            <w:proofErr w:type="gram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(174 degrees per day after pollination)</w:t>
            </w:r>
          </w:p>
        </w:tc>
      </w:tr>
      <w:tr w:rsidR="00AC4085" w:rsidRPr="00AF5493" w14:paraId="11D95CEB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0DD1772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wdk3c</w:t>
            </w:r>
            <w:proofErr w:type="gramEnd"/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D940AA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5054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9281D7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seed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8BE4E9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kernel</w:t>
            </w:r>
            <w:proofErr w:type="gram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, 14 days after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anthesis</w:t>
            </w:r>
            <w:proofErr w:type="spellEnd"/>
          </w:p>
        </w:tc>
      </w:tr>
      <w:tr w:rsidR="00AC4085" w:rsidRPr="00AF5493" w14:paraId="7D9E4B6F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CE6588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wdk2c</w:t>
            </w:r>
            <w:proofErr w:type="gramEnd"/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B1A06A8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5017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07E40EE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seed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68DEBDD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kernel</w:t>
            </w:r>
            <w:proofErr w:type="gram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, 7 days after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anthesis</w:t>
            </w:r>
            <w:proofErr w:type="spellEnd"/>
          </w:p>
        </w:tc>
      </w:tr>
      <w:tr w:rsidR="00AC4085" w:rsidRPr="00AF5493" w14:paraId="30F5F8A2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CC0CC79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G750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B710E34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7483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B3ACF56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seed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30E60B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grain</w:t>
            </w:r>
            <w:proofErr w:type="gram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(750 degrees per day after pollination)</w:t>
            </w:r>
          </w:p>
        </w:tc>
      </w:tr>
      <w:tr w:rsidR="00AC4085" w:rsidRPr="00AF5493" w14:paraId="17B7F59A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502103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wdk1c</w:t>
            </w:r>
            <w:proofErr w:type="gramEnd"/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0F58D8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4860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FD00765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seed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AB89EFB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kernel</w:t>
            </w:r>
            <w:proofErr w:type="gram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, 3 days after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anthesis</w:t>
            </w:r>
            <w:proofErr w:type="spellEnd"/>
          </w:p>
        </w:tc>
      </w:tr>
      <w:tr w:rsidR="00AC4085" w:rsidRPr="00AF5493" w14:paraId="629EA33E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55D683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G356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3131099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3595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D70691E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seed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7D6BD5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grain</w:t>
            </w:r>
            <w:proofErr w:type="gram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(356 degrees per day after pollination)</w:t>
            </w:r>
          </w:p>
        </w:tc>
      </w:tr>
      <w:tr w:rsidR="00AC4085" w:rsidRPr="00AF5493" w14:paraId="53B1B711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AE96BB2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Wheat developing grains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cDN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library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D57443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3649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2DA1E10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seed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BFF8A0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whole</w:t>
            </w:r>
            <w:proofErr w:type="gram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grains, 3-44 days post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anthesis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seed</w:t>
            </w:r>
          </w:p>
        </w:tc>
      </w:tr>
      <w:tr w:rsidR="00AC4085" w:rsidRPr="00AF5493" w14:paraId="120BD603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3C8E6B3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Wheat dormant embryo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cDN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library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D474249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954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C6BB85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seed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0149E5A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mature</w:t>
            </w:r>
            <w:proofErr w:type="gram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seed, seed embryo</w:t>
            </w:r>
          </w:p>
        </w:tc>
      </w:tr>
      <w:tr w:rsidR="00AC4085" w:rsidRPr="00AF5493" w14:paraId="34E641CA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1DF978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Wheat endosperm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cDN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library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7F85C43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824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DF8774B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seed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00542F4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endosperm</w:t>
            </w:r>
            <w:proofErr w:type="gram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, 5 to 30 days post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anthesis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seed</w:t>
            </w:r>
          </w:p>
        </w:tc>
      </w:tr>
      <w:tr w:rsidR="00AC4085" w:rsidRPr="00AF5493" w14:paraId="1FD0197C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76B03D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ITEC WHE Wheat Endosperm Library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53BD12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893C1F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seed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D45BBC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endosperm</w:t>
            </w:r>
            <w:proofErr w:type="gram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, 5-30 days post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anthesis</w:t>
            </w:r>
            <w:proofErr w:type="spellEnd"/>
          </w:p>
        </w:tc>
      </w:tr>
      <w:tr w:rsidR="00AC4085" w:rsidRPr="00AF5493" w14:paraId="487A62FB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D6E69E4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Cheyenne wheat endosperm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cDNA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library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E0FA03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216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4E4290B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seed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00770AC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5-30 days post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anthesis</w:t>
            </w:r>
            <w:proofErr w:type="spell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seed</w:t>
            </w:r>
          </w:p>
        </w:tc>
      </w:tr>
      <w:tr w:rsidR="00AC4085" w:rsidRPr="00AF5493" w14:paraId="6076598C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3411A0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ITEC SCU Wheat Endosperm Library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94E3D1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152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CF4A7B6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seed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0D2C256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endosperm</w:t>
            </w:r>
            <w:proofErr w:type="gramEnd"/>
          </w:p>
        </w:tc>
      </w:tr>
      <w:tr w:rsidR="00AC4085" w:rsidRPr="00AF5493" w14:paraId="5EE77B3E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5636E3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ITEC CSB Wheat Endosperm Library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8472F1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047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3A3E2C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seed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27007C9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endosperm</w:t>
            </w:r>
            <w:proofErr w:type="gram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, 8-12 days post </w:t>
            </w:r>
            <w:proofErr w:type="spell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anthesis</w:t>
            </w:r>
            <w:proofErr w:type="spellEnd"/>
          </w:p>
        </w:tc>
      </w:tr>
      <w:tr w:rsidR="00AC4085" w:rsidRPr="00AF5493" w14:paraId="10AB5D38" w14:textId="77777777" w:rsidTr="00393E6B">
        <w:trPr>
          <w:trHeight w:val="284"/>
          <w:jc w:val="center"/>
        </w:trPr>
        <w:tc>
          <w:tcPr>
            <w:tcW w:w="43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16FCF77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N</w:t>
            </w: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:130</w:t>
            </w:r>
            <w:proofErr w:type="gramEnd"/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976EF2E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013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C2A7BB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seed</w:t>
            </w:r>
            <w:proofErr w:type="gramEnd"/>
          </w:p>
        </w:tc>
        <w:tc>
          <w:tcPr>
            <w:tcW w:w="276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0A9799D" w14:textId="77777777" w:rsidR="00AC4085" w:rsidRPr="00AF5493" w:rsidRDefault="00AC4085" w:rsidP="00F538B8">
            <w:pPr>
              <w:kinsoku w:val="0"/>
              <w:overflowPunct w:val="0"/>
              <w:spacing w:before="0" w:after="0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embryo</w:t>
            </w:r>
            <w:proofErr w:type="gramEnd"/>
            <w:r w:rsidRPr="00AF5493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, 2 days post germination</w:t>
            </w:r>
          </w:p>
        </w:tc>
      </w:tr>
    </w:tbl>
    <w:p w14:paraId="2CD4780F" w14:textId="77777777" w:rsidR="00DE23E8" w:rsidRPr="001549D3" w:rsidRDefault="00DE23E8" w:rsidP="00B433CA">
      <w:pPr>
        <w:pStyle w:val="Heading1"/>
        <w:numPr>
          <w:ilvl w:val="0"/>
          <w:numId w:val="0"/>
        </w:numPr>
        <w:rPr>
          <w:lang w:eastAsia="zh-CN"/>
        </w:rPr>
      </w:pPr>
    </w:p>
    <w:sectPr w:rsidR="00DE23E8" w:rsidRPr="001549D3" w:rsidSect="0093429D">
      <w:footerReference w:type="even" r:id="rId9"/>
      <w:footerReference w:type="default" r:id="rId10"/>
      <w:foot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000EA5" w14:textId="77777777" w:rsidR="00355A4E" w:rsidRDefault="00355A4E" w:rsidP="00117666">
      <w:pPr>
        <w:spacing w:after="0"/>
      </w:pPr>
      <w:r>
        <w:separator/>
      </w:r>
    </w:p>
  </w:endnote>
  <w:endnote w:type="continuationSeparator" w:id="0">
    <w:p w14:paraId="34AE75BD" w14:textId="77777777" w:rsidR="00355A4E" w:rsidRDefault="00355A4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altName w:val="Arial Unicode MS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01AA8B" w14:textId="77777777" w:rsidR="00355A4E" w:rsidRDefault="00355A4E" w:rsidP="00154419">
    <w:pPr>
      <w:pStyle w:val="Footer"/>
      <w:framePr w:wrap="around" w:vAnchor="text" w:hAnchor="margin" w:xAlign="center" w:y="1"/>
      <w:spacing w:before="0" w:line="480" w:lineRule="auto"/>
      <w:jc w:val="cen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545A63F2" w14:textId="70BC3D94" w:rsidR="00355A4E" w:rsidRPr="00577C4C" w:rsidRDefault="00355A4E">
    <w:pPr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F89FC3" w14:textId="77777777" w:rsidR="00355A4E" w:rsidRDefault="00355A4E" w:rsidP="00A658C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14:paraId="1D4934A7" w14:textId="77777777" w:rsidR="00355A4E" w:rsidRPr="00577C4C" w:rsidRDefault="00355A4E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2B1F13F" wp14:editId="3F80D0D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BBC38CF" w14:textId="77777777" w:rsidR="00355A4E" w:rsidRPr="00577C4C" w:rsidRDefault="00355A4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" filled="f" stroked="f" strokeweight=".5pt">
              <v:textbox style="mso-fit-shape-to-text:t">
                <w:txbxContent>
                  <w:p w14:paraId="1BBC38CF" w14:textId="77777777" w:rsidR="00055B3C" w:rsidRPr="00577C4C" w:rsidRDefault="00055B3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93E6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E36E8E" w14:textId="77777777" w:rsidR="00355A4E" w:rsidRDefault="00355A4E" w:rsidP="00154419">
    <w:pPr>
      <w:pStyle w:val="Footer"/>
      <w:framePr w:wrap="around" w:vAnchor="text" w:hAnchor="margin" w:xAlign="center" w:y="1"/>
      <w:spacing w:before="0" w:line="480" w:lineRule="auto"/>
      <w:jc w:val="cen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7931306" w14:textId="77777777" w:rsidR="00355A4E" w:rsidRDefault="00355A4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0EA49F" w14:textId="77777777" w:rsidR="00355A4E" w:rsidRDefault="00355A4E" w:rsidP="00117666">
      <w:pPr>
        <w:spacing w:after="0"/>
      </w:pPr>
      <w:r>
        <w:separator/>
      </w:r>
    </w:p>
  </w:footnote>
  <w:footnote w:type="continuationSeparator" w:id="0">
    <w:p w14:paraId="03FB7A88" w14:textId="77777777" w:rsidR="00355A4E" w:rsidRDefault="00355A4E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39C"/>
    <w:rsid w:val="0001436A"/>
    <w:rsid w:val="00034304"/>
    <w:rsid w:val="00035434"/>
    <w:rsid w:val="00052A14"/>
    <w:rsid w:val="00055B3C"/>
    <w:rsid w:val="00077D53"/>
    <w:rsid w:val="000F6F46"/>
    <w:rsid w:val="001059F0"/>
    <w:rsid w:val="00105FD9"/>
    <w:rsid w:val="00117666"/>
    <w:rsid w:val="00154419"/>
    <w:rsid w:val="001549D3"/>
    <w:rsid w:val="001558C4"/>
    <w:rsid w:val="00160065"/>
    <w:rsid w:val="00177D84"/>
    <w:rsid w:val="001A2263"/>
    <w:rsid w:val="002110E8"/>
    <w:rsid w:val="00267D18"/>
    <w:rsid w:val="002868E2"/>
    <w:rsid w:val="002869C3"/>
    <w:rsid w:val="002936E4"/>
    <w:rsid w:val="002A2575"/>
    <w:rsid w:val="002B4A57"/>
    <w:rsid w:val="002C71ED"/>
    <w:rsid w:val="002C74CA"/>
    <w:rsid w:val="00325063"/>
    <w:rsid w:val="00352478"/>
    <w:rsid w:val="003544FB"/>
    <w:rsid w:val="00355A4E"/>
    <w:rsid w:val="00393E6B"/>
    <w:rsid w:val="003A103F"/>
    <w:rsid w:val="003B2406"/>
    <w:rsid w:val="003C24FB"/>
    <w:rsid w:val="003D2F2D"/>
    <w:rsid w:val="00401590"/>
    <w:rsid w:val="00447801"/>
    <w:rsid w:val="00452E9C"/>
    <w:rsid w:val="004735C8"/>
    <w:rsid w:val="004903A9"/>
    <w:rsid w:val="004961FF"/>
    <w:rsid w:val="00517A89"/>
    <w:rsid w:val="005250F2"/>
    <w:rsid w:val="00540385"/>
    <w:rsid w:val="00563DBD"/>
    <w:rsid w:val="00593EEA"/>
    <w:rsid w:val="005A5EEE"/>
    <w:rsid w:val="00605003"/>
    <w:rsid w:val="006055F4"/>
    <w:rsid w:val="006375C7"/>
    <w:rsid w:val="00654E8F"/>
    <w:rsid w:val="00660D05"/>
    <w:rsid w:val="006820B1"/>
    <w:rsid w:val="006A039C"/>
    <w:rsid w:val="006B703C"/>
    <w:rsid w:val="006B7D14"/>
    <w:rsid w:val="006C0196"/>
    <w:rsid w:val="00701727"/>
    <w:rsid w:val="0070566C"/>
    <w:rsid w:val="00714C50"/>
    <w:rsid w:val="00725A7D"/>
    <w:rsid w:val="007501BE"/>
    <w:rsid w:val="00790BB3"/>
    <w:rsid w:val="007C206C"/>
    <w:rsid w:val="007F3D85"/>
    <w:rsid w:val="0080308D"/>
    <w:rsid w:val="00817DD6"/>
    <w:rsid w:val="00885156"/>
    <w:rsid w:val="008F468B"/>
    <w:rsid w:val="009151AA"/>
    <w:rsid w:val="0093429D"/>
    <w:rsid w:val="00937737"/>
    <w:rsid w:val="00943573"/>
    <w:rsid w:val="0096240E"/>
    <w:rsid w:val="00970F7D"/>
    <w:rsid w:val="00976E45"/>
    <w:rsid w:val="00994A3D"/>
    <w:rsid w:val="009C2B12"/>
    <w:rsid w:val="00A10EEA"/>
    <w:rsid w:val="00A174D9"/>
    <w:rsid w:val="00A2738F"/>
    <w:rsid w:val="00A658C6"/>
    <w:rsid w:val="00A65DEB"/>
    <w:rsid w:val="00AB6715"/>
    <w:rsid w:val="00AC0C56"/>
    <w:rsid w:val="00AC4085"/>
    <w:rsid w:val="00AC72D8"/>
    <w:rsid w:val="00AF5493"/>
    <w:rsid w:val="00B02F41"/>
    <w:rsid w:val="00B1671E"/>
    <w:rsid w:val="00B25EB8"/>
    <w:rsid w:val="00B37F4D"/>
    <w:rsid w:val="00B406C1"/>
    <w:rsid w:val="00B433CA"/>
    <w:rsid w:val="00C12BB0"/>
    <w:rsid w:val="00C43E59"/>
    <w:rsid w:val="00C52A7B"/>
    <w:rsid w:val="00C56BAF"/>
    <w:rsid w:val="00C679AA"/>
    <w:rsid w:val="00C75972"/>
    <w:rsid w:val="00CC416C"/>
    <w:rsid w:val="00CD066B"/>
    <w:rsid w:val="00CE4FEE"/>
    <w:rsid w:val="00DB59C3"/>
    <w:rsid w:val="00DC259A"/>
    <w:rsid w:val="00DE23E8"/>
    <w:rsid w:val="00E52377"/>
    <w:rsid w:val="00E53947"/>
    <w:rsid w:val="00E64E17"/>
    <w:rsid w:val="00E84C60"/>
    <w:rsid w:val="00E866C9"/>
    <w:rsid w:val="00EA3D3C"/>
    <w:rsid w:val="00EF4732"/>
    <w:rsid w:val="00F17EBC"/>
    <w:rsid w:val="00F46900"/>
    <w:rsid w:val="00F538B8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79E9E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ageNumber">
    <w:name w:val="page number"/>
    <w:basedOn w:val="DefaultParagraphFont"/>
    <w:uiPriority w:val="99"/>
    <w:semiHidden/>
    <w:unhideWhenUsed/>
    <w:rsid w:val="00A658C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ageNumber">
    <w:name w:val="page number"/>
    <w:basedOn w:val="DefaultParagraphFont"/>
    <w:uiPriority w:val="99"/>
    <w:semiHidden/>
    <w:unhideWhenUsed/>
    <w:rsid w:val="00A658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DEA73C1-E403-504A-8C0D-5853561354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0</Words>
  <Characters>3842</Characters>
  <Application>Microsoft Macintosh Word</Application>
  <DocSecurity>0</DocSecurity>
  <Lines>87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ingjie Ma</dc:creator>
  <cp:lastModifiedBy>malingjie Ma</cp:lastModifiedBy>
  <cp:revision>2</cp:revision>
  <cp:lastPrinted>2017-07-25T08:45:00Z</cp:lastPrinted>
  <dcterms:created xsi:type="dcterms:W3CDTF">2017-08-02T15:54:00Z</dcterms:created>
  <dcterms:modified xsi:type="dcterms:W3CDTF">2017-08-02T15:54:00Z</dcterms:modified>
</cp:coreProperties>
</file>